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D91ADA" w14:textId="77777777" w:rsidR="0086175D" w:rsidRPr="00DD6B08" w:rsidRDefault="0086175D" w:rsidP="0086175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6B0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Complete chloroplast genome of African Baobab (</w:t>
      </w:r>
      <w:proofErr w:type="spellStart"/>
      <w:r w:rsidRPr="00DD6B08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>Adansonia</w:t>
      </w:r>
      <w:proofErr w:type="spellEnd"/>
      <w:r w:rsidRPr="00DD6B08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 xml:space="preserve"> digitata </w:t>
      </w:r>
      <w:r w:rsidRPr="00DD6B0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L</w:t>
      </w:r>
      <w:r w:rsidRPr="00DD6B08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>.)</w:t>
      </w:r>
      <w:r w:rsidRPr="00DD6B0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: structural characterization, comparative genomics, and phylogenetic placement within </w:t>
      </w:r>
      <w:proofErr w:type="spellStart"/>
      <w:r w:rsidRPr="00DD6B0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Malvaceae</w:t>
      </w:r>
      <w:proofErr w:type="spellEnd"/>
    </w:p>
    <w:p w14:paraId="64E7E0DB" w14:textId="77777777" w:rsidR="0086175D" w:rsidRPr="00DD6B08" w:rsidRDefault="0086175D" w:rsidP="0086175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EAA0C39" w14:textId="77777777" w:rsidR="0086175D" w:rsidRPr="00DD6B08" w:rsidRDefault="0086175D" w:rsidP="0086175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Oketch Fredrick Onyango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1*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Zipporah Muchiri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verlyne</w:t>
      </w:r>
      <w:proofErr w:type="spellEnd"/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Osir</w:t>
      </w:r>
      <w:proofErr w:type="spellEnd"/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Owiro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3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Mathews Wafula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5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Oscar Mwaura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4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Rose Kigathi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4</w:t>
      </w:r>
    </w:p>
    <w:p w14:paraId="4CA3B84E" w14:textId="77777777" w:rsidR="0086175D" w:rsidRPr="00DD6B08" w:rsidRDefault="0086175D" w:rsidP="0086175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FE25AC2" w14:textId="77777777" w:rsidR="0086175D" w:rsidRPr="00DD6B08" w:rsidRDefault="0086175D" w:rsidP="0086175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6B0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Corresponding author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hyperlink r:id="rId5" w:history="1">
        <w:r w:rsidRPr="00DD6B08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  <w:shd w:val="clear" w:color="auto" w:fill="FFFFFF"/>
            <w:lang w:val="en-US"/>
          </w:rPr>
          <w:t>fredoket@gmail.com</w:t>
        </w:r>
      </w:hyperlink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 </w:t>
      </w:r>
    </w:p>
    <w:p w14:paraId="69C096D2" w14:textId="77777777" w:rsidR="0086175D" w:rsidRPr="00DD6B08" w:rsidRDefault="0086175D" w:rsidP="0086175D">
      <w:pPr>
        <w:numPr>
          <w:ilvl w:val="0"/>
          <w:numId w:val="2"/>
        </w:numPr>
        <w:spacing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epartment of Biochemistry and Biotechnology, School of Pure and Applied Sciences, Pwani University, P. O. Box 195-80108, Kilifi, Kenya.</w:t>
      </w:r>
    </w:p>
    <w:p w14:paraId="1C66E808" w14:textId="77777777" w:rsidR="0086175D" w:rsidRPr="00DD6B08" w:rsidRDefault="0086175D" w:rsidP="0086175D">
      <w:pPr>
        <w:numPr>
          <w:ilvl w:val="0"/>
          <w:numId w:val="2"/>
        </w:numPr>
        <w:spacing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epartment of Biochemistry and Molecular Biology, Faculty of Science, Egerton University, P.O. Box 536-20115, Egerton-</w:t>
      </w:r>
      <w:proofErr w:type="spellStart"/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joro</w:t>
      </w:r>
      <w:proofErr w:type="spellEnd"/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Kenya.</w:t>
      </w:r>
    </w:p>
    <w:p w14:paraId="32E04A68" w14:textId="77777777" w:rsidR="0086175D" w:rsidRPr="00DD6B08" w:rsidRDefault="0086175D" w:rsidP="0086175D">
      <w:pPr>
        <w:numPr>
          <w:ilvl w:val="0"/>
          <w:numId w:val="2"/>
        </w:numPr>
        <w:spacing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epartment of Medicinal Plants Research and Drug Development, PAULESI,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  <w:t xml:space="preserve"> P.O. Box 22133, University of Ibadan, Ibadan, Oyo State, Nigeria.</w:t>
      </w:r>
    </w:p>
    <w:p w14:paraId="619346E7" w14:textId="77777777" w:rsidR="0086175D" w:rsidRDefault="0086175D" w:rsidP="0086175D">
      <w:pPr>
        <w:numPr>
          <w:ilvl w:val="0"/>
          <w:numId w:val="2"/>
        </w:numPr>
        <w:spacing w:after="24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epartment of Biological Sciences, School of Pure and Applied Sciences, Pwani University, P. O. Box 195-80108, Kilifi, Kenya.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</w:p>
    <w:p w14:paraId="6A1404ED" w14:textId="77777777" w:rsidR="0086175D" w:rsidRDefault="0086175D" w:rsidP="0086175D">
      <w:pPr>
        <w:numPr>
          <w:ilvl w:val="0"/>
          <w:numId w:val="2"/>
        </w:numPr>
        <w:spacing w:after="24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epartment of Pure and Applied Sciences, School of Applied and Health Sciences, Technical University of Mombasa, P.O. Box 90420-80100, Mombasa, Keny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</w:t>
      </w:r>
    </w:p>
    <w:p w14:paraId="1D0DDF5A" w14:textId="77777777" w:rsidR="0086175D" w:rsidRDefault="0086175D" w:rsidP="0086175D">
      <w:pPr>
        <w:spacing w:after="240" w:line="480" w:lineRule="auto"/>
        <w:ind w:left="720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632B5D8B" w14:textId="77777777" w:rsidR="00C47457" w:rsidRDefault="00C47457">
      <w:pPr>
        <w:sectPr w:rsidR="00C4745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438E4AD" w14:textId="4B86481F" w:rsidR="00C47457" w:rsidRPr="00F445FF" w:rsidRDefault="00C47457" w:rsidP="00C4745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445FF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S5.</w:t>
      </w:r>
      <w:r w:rsidR="00A1408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A1408A" w:rsidRPr="00A1408A">
        <w:rPr>
          <w:rFonts w:ascii="Times New Roman" w:eastAsia="Times New Roman" w:hAnsi="Times New Roman" w:cs="Times New Roman"/>
          <w:sz w:val="24"/>
          <w:szCs w:val="24"/>
        </w:rPr>
        <w:t xml:space="preserve">Codon usage metrics for protein-coding genes of </w:t>
      </w:r>
      <w:r w:rsidR="00A1408A" w:rsidRPr="00A1408A">
        <w:rPr>
          <w:rFonts w:ascii="Times New Roman" w:eastAsia="Times New Roman" w:hAnsi="Times New Roman" w:cs="Times New Roman"/>
          <w:i/>
          <w:iCs/>
          <w:sz w:val="24"/>
          <w:szCs w:val="24"/>
        </w:rPr>
        <w:t>A. digitata</w:t>
      </w:r>
      <w:r w:rsidR="00A1408A" w:rsidRPr="00A1408A">
        <w:rPr>
          <w:rFonts w:ascii="Times New Roman" w:eastAsia="Times New Roman" w:hAnsi="Times New Roman" w:cs="Times New Roman"/>
          <w:sz w:val="24"/>
          <w:szCs w:val="24"/>
        </w:rPr>
        <w:t xml:space="preserve"> chloroplast genome.</w:t>
      </w:r>
    </w:p>
    <w:tbl>
      <w:tblPr>
        <w:tblW w:w="14130" w:type="dxa"/>
        <w:tblInd w:w="-365" w:type="dxa"/>
        <w:tblLayout w:type="fixed"/>
        <w:tblLook w:val="0600" w:firstRow="0" w:lastRow="0" w:firstColumn="0" w:lastColumn="0" w:noHBand="1" w:noVBand="1"/>
      </w:tblPr>
      <w:tblGrid>
        <w:gridCol w:w="810"/>
        <w:gridCol w:w="2610"/>
        <w:gridCol w:w="720"/>
        <w:gridCol w:w="720"/>
        <w:gridCol w:w="720"/>
        <w:gridCol w:w="630"/>
        <w:gridCol w:w="720"/>
        <w:gridCol w:w="720"/>
        <w:gridCol w:w="630"/>
        <w:gridCol w:w="810"/>
        <w:gridCol w:w="720"/>
        <w:gridCol w:w="720"/>
        <w:gridCol w:w="720"/>
        <w:gridCol w:w="990"/>
        <w:gridCol w:w="1080"/>
        <w:gridCol w:w="810"/>
      </w:tblGrid>
      <w:tr w:rsidR="00C47457" w:rsidRPr="0086175D" w14:paraId="164ED880" w14:textId="77777777" w:rsidTr="0086175D">
        <w:trPr>
          <w:trHeight w:val="337"/>
          <w:tblHeader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A9BE80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  <w:b/>
                <w:bCs/>
              </w:rPr>
              <w:t>Genes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E25CC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  <w:b/>
                <w:bCs/>
              </w:rPr>
              <w:t>Functio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FCA8CD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  <w:b/>
                <w:bCs/>
              </w:rPr>
              <w:t>T3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E481F7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  <w:b/>
                <w:bCs/>
              </w:rPr>
              <w:t>C3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A8AC3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  <w:b/>
                <w:bCs/>
              </w:rPr>
              <w:t>A3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8A5738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  <w:b/>
                <w:bCs/>
              </w:rPr>
              <w:t>G3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0ED43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  <w:b/>
                <w:bCs/>
              </w:rPr>
              <w:t>CA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DB0F17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  <w:b/>
                <w:bCs/>
              </w:rPr>
              <w:t>CB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DEA07A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  <w:b/>
                <w:bCs/>
              </w:rPr>
              <w:t>Fop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F27DD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  <w:b/>
                <w:bCs/>
              </w:rPr>
              <w:t>Nc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68FDF5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  <w:b/>
                <w:bCs/>
              </w:rPr>
              <w:t>GC3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E39472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  <w:b/>
                <w:bCs/>
              </w:rPr>
              <w:t>GC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C29761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  <w:b/>
                <w:bCs/>
              </w:rPr>
              <w:t>GC1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364665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86175D">
              <w:rPr>
                <w:rFonts w:asciiTheme="minorHAnsi" w:eastAsia="Calibri" w:hAnsiTheme="minorHAnsi" w:cstheme="minorHAnsi"/>
                <w:b/>
                <w:bCs/>
              </w:rPr>
              <w:t>AT_bia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376895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  <w:b/>
                <w:bCs/>
              </w:rPr>
              <w:t>GC_ bia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3F870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86175D">
              <w:rPr>
                <w:rFonts w:asciiTheme="minorHAnsi" w:eastAsia="Calibri" w:hAnsiTheme="minorHAnsi" w:cstheme="minorHAnsi"/>
                <w:b/>
                <w:bCs/>
              </w:rPr>
              <w:t>eNC</w:t>
            </w:r>
            <w:proofErr w:type="spellEnd"/>
          </w:p>
        </w:tc>
      </w:tr>
      <w:tr w:rsidR="00C47457" w:rsidRPr="0086175D" w14:paraId="671C5E8F" w14:textId="77777777" w:rsidTr="0086175D">
        <w:trPr>
          <w:trHeight w:val="320"/>
        </w:trPr>
        <w:tc>
          <w:tcPr>
            <w:tcW w:w="81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46AFB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rps14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92023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Ribosomal protein</w:t>
            </w: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F2A957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4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76B83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3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C452A4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7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A30D1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7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9BE9D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2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525AAA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-0.159</w:t>
            </w:r>
          </w:p>
        </w:tc>
        <w:tc>
          <w:tcPr>
            <w:tcW w:w="63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6CE620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2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54693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36.81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12CED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2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954A6E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2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518A1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6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9EBAF2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7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76A351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67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642641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53.864</w:t>
            </w:r>
          </w:p>
        </w:tc>
      </w:tr>
      <w:tr w:rsidR="00C47457" w:rsidRPr="0086175D" w14:paraId="65626CBC" w14:textId="77777777" w:rsidTr="0086175D">
        <w:trPr>
          <w:trHeight w:val="360"/>
        </w:trPr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470B6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86175D">
              <w:rPr>
                <w:rFonts w:asciiTheme="minorHAnsi" w:eastAsia="Calibri" w:hAnsiTheme="minorHAnsi" w:cstheme="minorHAnsi"/>
              </w:rPr>
              <w:t>atpF</w:t>
            </w:r>
            <w:proofErr w:type="spellEnd"/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44CB04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ATP synthase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2D043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07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076875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79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F0602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51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D6225D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42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F126FE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46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1DCFA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-0.129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74294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39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0206DA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6.35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D9FEE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17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7D32EB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79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749D2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10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77DF12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26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B590F4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75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6AB32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53.465</w:t>
            </w:r>
          </w:p>
        </w:tc>
      </w:tr>
      <w:tr w:rsidR="00C47457" w:rsidRPr="0086175D" w14:paraId="37CF54E8" w14:textId="77777777" w:rsidTr="0086175D">
        <w:trPr>
          <w:trHeight w:val="360"/>
        </w:trPr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264C2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86175D">
              <w:rPr>
                <w:rFonts w:asciiTheme="minorHAnsi" w:eastAsia="Calibri" w:hAnsiTheme="minorHAnsi" w:cstheme="minorHAnsi"/>
              </w:rPr>
              <w:t>atpE</w:t>
            </w:r>
            <w:proofErr w:type="spellEnd"/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100EA3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ATP synthase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E6AD8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17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259C09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85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DFEE9E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98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D20C39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17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2BC50C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61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3304C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-0.030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AE83C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91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C2A80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52.95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74F23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12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63B4FF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19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39F30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73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9EB459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89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79B835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40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9CCF73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53.128</w:t>
            </w:r>
          </w:p>
        </w:tc>
      </w:tr>
      <w:tr w:rsidR="00C47457" w:rsidRPr="0086175D" w14:paraId="14F22B2B" w14:textId="77777777" w:rsidTr="0086175D">
        <w:trPr>
          <w:trHeight w:val="360"/>
        </w:trPr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911DD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86175D">
              <w:rPr>
                <w:rFonts w:asciiTheme="minorHAnsi" w:eastAsia="Calibri" w:hAnsiTheme="minorHAnsi" w:cstheme="minorHAnsi"/>
              </w:rPr>
              <w:t>petA</w:t>
            </w:r>
            <w:proofErr w:type="spellEnd"/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F0D00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Cytochrome b6f complex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1277F1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9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0223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71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D13F0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57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729903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46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64ABC2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86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DF6A2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-0.103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B97CB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50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B12A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52.46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74437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12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A0F0FD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03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9C8E3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49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ACA86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21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C51550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89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CF8A1B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53.128</w:t>
            </w:r>
          </w:p>
        </w:tc>
      </w:tr>
      <w:tr w:rsidR="00C47457" w:rsidRPr="0086175D" w14:paraId="6337D663" w14:textId="77777777" w:rsidTr="0086175D">
        <w:trPr>
          <w:trHeight w:val="360"/>
        </w:trPr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EBFAE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86175D">
              <w:rPr>
                <w:rFonts w:asciiTheme="minorHAnsi" w:eastAsia="Calibri" w:hAnsiTheme="minorHAnsi" w:cstheme="minorHAnsi"/>
              </w:rPr>
              <w:t>psaA</w:t>
            </w:r>
            <w:proofErr w:type="spellEnd"/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BC2C63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Photosystem I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FF91F5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38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8F1C20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11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36D35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83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5670AC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69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2D3593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94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D1FFF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-0.087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13A14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64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CDCCD5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50.52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7F0BA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08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1AF865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37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818F3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02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20F73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67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377B48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45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813E1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52.855</w:t>
            </w:r>
          </w:p>
        </w:tc>
      </w:tr>
      <w:tr w:rsidR="00C47457" w:rsidRPr="0086175D" w14:paraId="03AD54B4" w14:textId="77777777" w:rsidTr="0086175D">
        <w:trPr>
          <w:trHeight w:val="360"/>
        </w:trPr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2892AA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rpl2</w:t>
            </w:r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8F89E1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Ribosomal protein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95BF9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02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A3421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88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EE9333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25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921B1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88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61C18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39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109D5C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-0.091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1A7B0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62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AFFE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52.81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780939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02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06B469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4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3FEC7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09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201F0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14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6158E3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00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9BCA51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52.440</w:t>
            </w:r>
          </w:p>
        </w:tc>
      </w:tr>
      <w:tr w:rsidR="00C47457" w:rsidRPr="0086175D" w14:paraId="60A7A0D9" w14:textId="77777777" w:rsidTr="0086175D">
        <w:trPr>
          <w:trHeight w:val="360"/>
        </w:trPr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97379D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86175D">
              <w:rPr>
                <w:rFonts w:asciiTheme="minorHAnsi" w:eastAsia="Calibri" w:hAnsiTheme="minorHAnsi" w:cstheme="minorHAnsi"/>
              </w:rPr>
              <w:t>pafI</w:t>
            </w:r>
            <w:proofErr w:type="spellEnd"/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3D3AAE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Photosystem assembly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010B57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51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1CD230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73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B83D2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58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0EC01C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35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ECBBD3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55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E7CB1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-0.134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3299D8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60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4E3F1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56.06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E93A51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92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6EFDE2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97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0E9362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50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8C6A2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04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28F8E3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76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E0FF1B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51.736</w:t>
            </w:r>
          </w:p>
        </w:tc>
      </w:tr>
      <w:tr w:rsidR="00C47457" w:rsidRPr="0086175D" w14:paraId="4EC6AE94" w14:textId="77777777" w:rsidTr="0086175D">
        <w:trPr>
          <w:trHeight w:val="360"/>
        </w:trPr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D29035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86175D">
              <w:rPr>
                <w:rFonts w:asciiTheme="minorHAnsi" w:eastAsia="Calibri" w:hAnsiTheme="minorHAnsi" w:cstheme="minorHAnsi"/>
              </w:rPr>
              <w:t>atpB</w:t>
            </w:r>
            <w:proofErr w:type="spellEnd"/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F2FFE5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ATP synthase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4FC85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25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56468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97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9C977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17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A2B258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62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A0CB30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96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FB585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006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39B49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13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6935FB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7.64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48BEB1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91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86458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32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E47DC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03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D765C4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95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67D571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51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73FD3B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51.664</w:t>
            </w:r>
          </w:p>
        </w:tc>
      </w:tr>
      <w:tr w:rsidR="00C47457" w:rsidRPr="0086175D" w14:paraId="2318D6CB" w14:textId="77777777" w:rsidTr="0086175D">
        <w:trPr>
          <w:trHeight w:val="360"/>
        </w:trPr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243E34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rpoC2</w:t>
            </w:r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7333F3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RNA polymerase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9CA9B3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41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7093F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67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9AB231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46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2E8C2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15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7FDC4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54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EF3740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-0.155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74D11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26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C47592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51.38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DF2734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85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EF9C1A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8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483B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28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DB71B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03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E6666C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63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F3E805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51.234</w:t>
            </w:r>
          </w:p>
        </w:tc>
      </w:tr>
      <w:tr w:rsidR="00C47457" w:rsidRPr="0086175D" w14:paraId="7E0BAF2F" w14:textId="77777777" w:rsidTr="0086175D">
        <w:trPr>
          <w:trHeight w:val="360"/>
        </w:trPr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F4EE75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86175D">
              <w:rPr>
                <w:rFonts w:asciiTheme="minorHAnsi" w:eastAsia="Calibri" w:hAnsiTheme="minorHAnsi" w:cstheme="minorHAnsi"/>
              </w:rPr>
              <w:t>ndhJ</w:t>
            </w:r>
            <w:proofErr w:type="spellEnd"/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6CC7A2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NAD(P)H dehydrogenase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33767A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76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55246D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75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3380D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20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A0505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0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4F506F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76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D6DF9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-0.098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008D0C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49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2FE9EB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55.51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2D86DB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82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B590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07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B32760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70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FA72CF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68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31603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34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404E61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51.018</w:t>
            </w:r>
          </w:p>
        </w:tc>
      </w:tr>
      <w:tr w:rsidR="00C47457" w:rsidRPr="0086175D" w14:paraId="24CA0296" w14:textId="77777777" w:rsidTr="0086175D">
        <w:trPr>
          <w:trHeight w:val="360"/>
        </w:trPr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4C9703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86175D">
              <w:rPr>
                <w:rFonts w:asciiTheme="minorHAnsi" w:eastAsia="Calibri" w:hAnsiTheme="minorHAnsi" w:cstheme="minorHAnsi"/>
              </w:rPr>
              <w:t>pafII</w:t>
            </w:r>
            <w:proofErr w:type="spellEnd"/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4A082A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Photosystem II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27DDF8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1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7B3B1A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59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71D47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56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AF58D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17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AE402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69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CA0D00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-0.063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617E88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74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4016D3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9.14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87A63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82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3C0AB9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84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741E1E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35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4469B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11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57CC1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78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8FC6CA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51.018</w:t>
            </w:r>
          </w:p>
        </w:tc>
      </w:tr>
      <w:tr w:rsidR="00C47457" w:rsidRPr="0086175D" w14:paraId="63337C5B" w14:textId="77777777" w:rsidTr="0086175D">
        <w:trPr>
          <w:trHeight w:val="193"/>
        </w:trPr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D1E7BE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86175D">
              <w:rPr>
                <w:rFonts w:asciiTheme="minorHAnsi" w:eastAsia="Calibri" w:hAnsiTheme="minorHAnsi" w:cstheme="minorHAnsi"/>
              </w:rPr>
              <w:t>rbcL</w:t>
            </w:r>
            <w:proofErr w:type="spellEnd"/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B44728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Rubisco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1A88FF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96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672B4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02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B5BF4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90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35D14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54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06C65E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55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F4F8F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070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FFD60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64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C28A28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9.20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3B028A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81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DD3217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37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75A8D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15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B97D8F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40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12A27B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33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FFFC2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50.945</w:t>
            </w:r>
          </w:p>
        </w:tc>
      </w:tr>
      <w:tr w:rsidR="00C47457" w:rsidRPr="0086175D" w14:paraId="4B352A5D" w14:textId="77777777" w:rsidTr="0086175D">
        <w:trPr>
          <w:trHeight w:val="360"/>
        </w:trPr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36A8D1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86175D">
              <w:rPr>
                <w:rFonts w:asciiTheme="minorHAnsi" w:eastAsia="Calibri" w:hAnsiTheme="minorHAnsi" w:cstheme="minorHAnsi"/>
              </w:rPr>
              <w:t>psbA</w:t>
            </w:r>
            <w:proofErr w:type="spellEnd"/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F73A22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Photosystem II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7E0CE2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36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10E78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53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4FFA9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98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0F028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072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69E873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21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076D47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26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80D0A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50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192714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39.40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FCFA3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81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17E28D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18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5B1B82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87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3B0D5C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57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7C7909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22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C166C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50.945</w:t>
            </w:r>
          </w:p>
        </w:tc>
      </w:tr>
      <w:tr w:rsidR="00C47457" w:rsidRPr="0086175D" w14:paraId="1755EC72" w14:textId="77777777" w:rsidTr="0086175D">
        <w:trPr>
          <w:trHeight w:val="360"/>
        </w:trPr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A718D0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86175D">
              <w:rPr>
                <w:rFonts w:asciiTheme="minorHAnsi" w:eastAsia="Calibri" w:hAnsiTheme="minorHAnsi" w:cstheme="minorHAnsi"/>
              </w:rPr>
              <w:t>psaB</w:t>
            </w:r>
            <w:proofErr w:type="spellEnd"/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6FB40A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Photosystem I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5A9A41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79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C9969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77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63D44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84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937A9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77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F9460F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83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016413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-0.082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68F05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70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8FF5E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9.56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C970BF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8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F720AE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16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ADB67D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84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3E95E1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45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08A29D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99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5364FC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50.872</w:t>
            </w:r>
          </w:p>
        </w:tc>
      </w:tr>
      <w:tr w:rsidR="00C47457" w:rsidRPr="0086175D" w14:paraId="10D1BC36" w14:textId="77777777" w:rsidTr="0086175D">
        <w:trPr>
          <w:trHeight w:val="360"/>
        </w:trPr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5C7D2C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clpP1</w:t>
            </w:r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3ADDD2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Protease subunit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C9D27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42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5AF2B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73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DE1D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36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6D80B8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77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FF299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78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ADD08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-0.106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3E42B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41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232E7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56.65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B7D29D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76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178CE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23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8558C7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97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BA2A2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97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B009C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05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A33FC2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50.581</w:t>
            </w:r>
          </w:p>
        </w:tc>
      </w:tr>
      <w:tr w:rsidR="00C47457" w:rsidRPr="0086175D" w14:paraId="1A85D9AA" w14:textId="77777777" w:rsidTr="0086175D">
        <w:trPr>
          <w:trHeight w:val="360"/>
        </w:trPr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2E2913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86175D">
              <w:rPr>
                <w:rFonts w:asciiTheme="minorHAnsi" w:eastAsia="Calibri" w:hAnsiTheme="minorHAnsi" w:cstheme="minorHAnsi"/>
              </w:rPr>
              <w:t>rpoB</w:t>
            </w:r>
            <w:proofErr w:type="spellEnd"/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EAA65A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RNA polymerase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FCAC79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43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719FBB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43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9B9D9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50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2BAFC4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22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02EEA8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55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8A97FF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-0.117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F5D9DE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44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B3F762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9.88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64D5B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76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72855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93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71EF9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52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0121F0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04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7FC2DE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608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63677C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50.581</w:t>
            </w:r>
          </w:p>
        </w:tc>
      </w:tr>
      <w:tr w:rsidR="00C47457" w:rsidRPr="0086175D" w14:paraId="2DBF4268" w14:textId="77777777" w:rsidTr="0086175D">
        <w:trPr>
          <w:trHeight w:val="360"/>
        </w:trPr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C0B87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86175D">
              <w:rPr>
                <w:rFonts w:asciiTheme="minorHAnsi" w:eastAsia="Calibri" w:hAnsiTheme="minorHAnsi" w:cstheme="minorHAnsi"/>
              </w:rPr>
              <w:t>ndhB</w:t>
            </w:r>
            <w:proofErr w:type="spellEnd"/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2F96F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NAD(P)H dehydrogenase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37E46E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33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2FFEB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06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09771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29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9E7EF4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29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791342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66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E4A2CA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-0.074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61B18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62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8A16FF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7.65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A12614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73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3EB2CB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74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DF44F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25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723703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98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576C3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85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9D64E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50.361</w:t>
            </w:r>
          </w:p>
        </w:tc>
      </w:tr>
      <w:tr w:rsidR="00C47457" w:rsidRPr="0086175D" w14:paraId="7BC01F0F" w14:textId="77777777" w:rsidTr="0086175D">
        <w:trPr>
          <w:trHeight w:val="360"/>
        </w:trPr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6361FB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86175D">
              <w:rPr>
                <w:rFonts w:asciiTheme="minorHAnsi" w:eastAsia="Calibri" w:hAnsiTheme="minorHAnsi" w:cstheme="minorHAnsi"/>
              </w:rPr>
              <w:lastRenderedPageBreak/>
              <w:t>psbD</w:t>
            </w:r>
            <w:proofErr w:type="spellEnd"/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297A1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Photosystem II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FACDE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07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78F0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03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6B2DE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65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48D8BF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26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FF904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49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F1024B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042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F1CA0C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41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E0D6D1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4.18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E136E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72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C0E0C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26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93A6D7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03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4870E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19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6E1528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83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E56AE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50.288</w:t>
            </w:r>
          </w:p>
        </w:tc>
      </w:tr>
      <w:tr w:rsidR="00C47457" w:rsidRPr="0086175D" w14:paraId="34BF680B" w14:textId="77777777" w:rsidTr="0086175D">
        <w:trPr>
          <w:trHeight w:val="360"/>
        </w:trPr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47817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86175D">
              <w:rPr>
                <w:rFonts w:asciiTheme="minorHAnsi" w:eastAsia="Calibri" w:hAnsiTheme="minorHAnsi" w:cstheme="minorHAnsi"/>
              </w:rPr>
              <w:t>petB</w:t>
            </w:r>
            <w:proofErr w:type="spellEnd"/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FC4B9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Cytochrome b6f complex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ADA27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06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AFE80D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61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662B6A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37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C628A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68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7D2A98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22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D7B042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010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19FCD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05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AC74C9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6.55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08F96A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7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5552C3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09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4FB6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79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3D5BDB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00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F9DEAA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10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DFEE23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50.141</w:t>
            </w:r>
          </w:p>
        </w:tc>
      </w:tr>
      <w:tr w:rsidR="00C47457" w:rsidRPr="0086175D" w14:paraId="06572213" w14:textId="77777777" w:rsidTr="0086175D">
        <w:trPr>
          <w:trHeight w:val="310"/>
        </w:trPr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0731BC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86175D">
              <w:rPr>
                <w:rFonts w:asciiTheme="minorHAnsi" w:eastAsia="Calibri" w:hAnsiTheme="minorHAnsi" w:cstheme="minorHAnsi"/>
              </w:rPr>
              <w:t>psbB</w:t>
            </w:r>
            <w:proofErr w:type="spellEnd"/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0BB490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PSII CP47 antenna protein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1AEC28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91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266F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71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94E08D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82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784BA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51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B7EA8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82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6B785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-0.087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DB1D8B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64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092820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6.38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552A2B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62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3F8598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34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F4E71D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20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34E02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37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E4499D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69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8F04A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9.548</w:t>
            </w:r>
          </w:p>
        </w:tc>
      </w:tr>
      <w:tr w:rsidR="00C47457" w:rsidRPr="0086175D" w14:paraId="615526C9" w14:textId="77777777" w:rsidTr="0086175D">
        <w:trPr>
          <w:trHeight w:val="360"/>
        </w:trPr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2E88D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86175D">
              <w:rPr>
                <w:rFonts w:asciiTheme="minorHAnsi" w:eastAsia="Calibri" w:hAnsiTheme="minorHAnsi" w:cstheme="minorHAnsi"/>
              </w:rPr>
              <w:t>atpA</w:t>
            </w:r>
            <w:proofErr w:type="spellEnd"/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604528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ATP synthase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4A0ADC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88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8F9987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5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01905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02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0AE0E1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81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61BC9B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97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8D47DE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-0.059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0B0D61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83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0D144A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6.74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D00A64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6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B57F2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1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D9D2E8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85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7CC8A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52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2A7540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46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E0F649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9.399</w:t>
            </w:r>
          </w:p>
        </w:tc>
      </w:tr>
      <w:tr w:rsidR="00C47457" w:rsidRPr="0086175D" w14:paraId="5260CA5E" w14:textId="77777777" w:rsidTr="0086175D">
        <w:trPr>
          <w:trHeight w:val="360"/>
        </w:trPr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DC5D0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86175D">
              <w:rPr>
                <w:rFonts w:asciiTheme="minorHAnsi" w:eastAsia="Calibri" w:hAnsiTheme="minorHAnsi" w:cstheme="minorHAnsi"/>
              </w:rPr>
              <w:t>cemA</w:t>
            </w:r>
            <w:proofErr w:type="spellEnd"/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5A7967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Membrane protein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F05124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14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659B23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99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FD4503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24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4D5FE0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54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6401C5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05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A4C3E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-0.027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FC268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94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E9F99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3.37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1D7DE8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59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741882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3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DCE402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66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3DDB8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52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FDB023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36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5B15D1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9.325</w:t>
            </w:r>
          </w:p>
        </w:tc>
      </w:tr>
      <w:tr w:rsidR="00C47457" w:rsidRPr="0086175D" w14:paraId="73C15913" w14:textId="77777777" w:rsidTr="0086175D">
        <w:trPr>
          <w:trHeight w:val="360"/>
        </w:trPr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405103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rps8</w:t>
            </w:r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0CA43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Ribosomal protein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0C54F1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17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36AE8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65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C91974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57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24272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67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1BD7F1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03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83229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-0.053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9212A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72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A3308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36.33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748D8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56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642CB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73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1D3BEB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32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905581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23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CF301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02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34F98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9.100</w:t>
            </w:r>
          </w:p>
        </w:tc>
      </w:tr>
      <w:tr w:rsidR="00C47457" w:rsidRPr="0086175D" w14:paraId="7B173EF0" w14:textId="77777777" w:rsidTr="0086175D">
        <w:trPr>
          <w:trHeight w:val="360"/>
        </w:trPr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832C74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rpl14</w:t>
            </w:r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4D5666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Ribosomal protein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F87559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31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BABF90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77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539DE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64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DD6F4C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45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03A248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67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57EBF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-0.056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8C3004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70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1AE000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9.56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00B9B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52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A2E93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04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97B24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80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607B2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18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1F58E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50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8623C5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8.800</w:t>
            </w:r>
          </w:p>
        </w:tc>
      </w:tr>
      <w:tr w:rsidR="00C47457" w:rsidRPr="0086175D" w14:paraId="5EA6CA17" w14:textId="77777777" w:rsidTr="0086175D">
        <w:trPr>
          <w:trHeight w:val="360"/>
        </w:trPr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67F7D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86175D">
              <w:rPr>
                <w:rFonts w:asciiTheme="minorHAnsi" w:eastAsia="Calibri" w:hAnsiTheme="minorHAnsi" w:cstheme="minorHAnsi"/>
              </w:rPr>
              <w:t>accD</w:t>
            </w:r>
            <w:proofErr w:type="spellEnd"/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E5B374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Acetyl-CoA carboxylase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24934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95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EFE20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65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7C7DF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56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CBA35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81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45CE51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05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08DC7C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-0.154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F3977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49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C81D1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7.39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1D04DD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49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509F9A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43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7A09A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90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A8FCA0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74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F0674F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23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B80BBA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8.575</w:t>
            </w:r>
          </w:p>
        </w:tc>
      </w:tr>
      <w:tr w:rsidR="00C47457" w:rsidRPr="0086175D" w14:paraId="4C264E87" w14:textId="77777777" w:rsidTr="0086175D">
        <w:trPr>
          <w:trHeight w:val="360"/>
        </w:trPr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A3C75F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rps2</w:t>
            </w:r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45A63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Ribosomal protein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C3765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92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D5F6B5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08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664F80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16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04C1DC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23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8DDF07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65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1DBAC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-0.146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451DF1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27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9A72D4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50.73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40568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48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C0512F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91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F728DB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63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E7168D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58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8F384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674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82F60E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8.499</w:t>
            </w:r>
          </w:p>
        </w:tc>
      </w:tr>
      <w:tr w:rsidR="00C47457" w:rsidRPr="0086175D" w14:paraId="421F4CE2" w14:textId="77777777" w:rsidTr="0086175D">
        <w:trPr>
          <w:trHeight w:val="360"/>
        </w:trPr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9F69E8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86175D">
              <w:rPr>
                <w:rFonts w:asciiTheme="minorHAnsi" w:eastAsia="Calibri" w:hAnsiTheme="minorHAnsi" w:cstheme="minorHAnsi"/>
              </w:rPr>
              <w:t>atpI</w:t>
            </w:r>
            <w:proofErr w:type="spellEnd"/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AED375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ATP synthase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2F1D1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81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33AF40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98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D6F94D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03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26CAA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02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92DAC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8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9A2ADA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-0.050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6AC158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70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87FFC5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4.27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6C0840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48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85575F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83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757C00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51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2F773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56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7BD363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41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696A4A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8.499</w:t>
            </w:r>
          </w:p>
        </w:tc>
      </w:tr>
      <w:tr w:rsidR="00C47457" w:rsidRPr="0086175D" w14:paraId="4B7D4A2B" w14:textId="77777777" w:rsidTr="0086175D">
        <w:trPr>
          <w:trHeight w:val="360"/>
        </w:trPr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55630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86175D">
              <w:rPr>
                <w:rFonts w:asciiTheme="minorHAnsi" w:eastAsia="Calibri" w:hAnsiTheme="minorHAnsi" w:cstheme="minorHAnsi"/>
              </w:rPr>
              <w:t>matK</w:t>
            </w:r>
            <w:proofErr w:type="spellEnd"/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585258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Maturase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5BCAD0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1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08D64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44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D0AAC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53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4F3E0D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04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0C6332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6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6534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-0.186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F583AA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05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8E56D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8.73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66A2E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47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F4299E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25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ED9A79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64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BC20B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71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5FC84F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87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944DE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8.424</w:t>
            </w:r>
          </w:p>
        </w:tc>
      </w:tr>
      <w:tr w:rsidR="00C47457" w:rsidRPr="0086175D" w14:paraId="167DDD45" w14:textId="77777777" w:rsidTr="0086175D">
        <w:trPr>
          <w:trHeight w:val="360"/>
        </w:trPr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336C1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rps4</w:t>
            </w:r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84981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Ribosomal protein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8A6F7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53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A280D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76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F37CB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72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C1BA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33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7D6BEC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5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2148C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-0.020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FB3A90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86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2A252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51.20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19EEF1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44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F07481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81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B27AB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50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1A9015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11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621B1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31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72F48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8.198</w:t>
            </w:r>
          </w:p>
        </w:tc>
      </w:tr>
      <w:tr w:rsidR="00C47457" w:rsidRPr="0086175D" w14:paraId="70160827" w14:textId="77777777" w:rsidTr="0086175D">
        <w:trPr>
          <w:trHeight w:val="360"/>
        </w:trPr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E4C45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86175D">
              <w:rPr>
                <w:rFonts w:asciiTheme="minorHAnsi" w:eastAsia="Calibri" w:hAnsiTheme="minorHAnsi" w:cstheme="minorHAnsi"/>
              </w:rPr>
              <w:t>ndhK</w:t>
            </w:r>
            <w:proofErr w:type="spellEnd"/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0F9B6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NAD(P)H dehydrogenase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D8A4B1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76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2F184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73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683F48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29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0570B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29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80913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48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F11411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-0.169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B94D0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13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A8B1BA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9.91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6EEF4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44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A044C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93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83A28A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68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F542F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74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D76ED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27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D8327F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8.198</w:t>
            </w:r>
          </w:p>
        </w:tc>
      </w:tr>
      <w:tr w:rsidR="00C47457" w:rsidRPr="0086175D" w14:paraId="17B5CEC9" w14:textId="77777777" w:rsidTr="0086175D">
        <w:trPr>
          <w:trHeight w:val="360"/>
        </w:trPr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3AE17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rpoC1</w:t>
            </w:r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7A6DD0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RNA polymerase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D3AD04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83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A12E0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5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F5F2B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56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A2B6EE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73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50BF2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5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C1E3DB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-0.138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4F143C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26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C82D2B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8.07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79AFA0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44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536145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86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C76D3B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57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6501D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86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2C6704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36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8CF4E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8.198</w:t>
            </w:r>
          </w:p>
        </w:tc>
      </w:tr>
      <w:tr w:rsidR="00C47457" w:rsidRPr="0086175D" w14:paraId="26AE94B6" w14:textId="77777777" w:rsidTr="0086175D">
        <w:trPr>
          <w:trHeight w:val="360"/>
        </w:trPr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CABAA1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86175D">
              <w:rPr>
                <w:rFonts w:asciiTheme="minorHAnsi" w:eastAsia="Calibri" w:hAnsiTheme="minorHAnsi" w:cstheme="minorHAnsi"/>
              </w:rPr>
              <w:t>ndhI</w:t>
            </w:r>
            <w:proofErr w:type="spellEnd"/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668283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NAD(P)H dehydrogenase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9B521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15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68F27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81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FE8EAE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46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B475F0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44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1D5208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12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E0A837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-0.095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21F5F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63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9A4DBD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6.57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A5176A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44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0097D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63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F8BAEE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23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2810FB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65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2042D4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43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B08A19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8.198</w:t>
            </w:r>
          </w:p>
        </w:tc>
      </w:tr>
      <w:tr w:rsidR="00C47457" w:rsidRPr="0086175D" w14:paraId="7BE0A810" w14:textId="77777777" w:rsidTr="0086175D">
        <w:trPr>
          <w:trHeight w:val="360"/>
        </w:trPr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8BC35E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86175D">
              <w:rPr>
                <w:rFonts w:asciiTheme="minorHAnsi" w:eastAsia="Calibri" w:hAnsiTheme="minorHAnsi" w:cstheme="minorHAnsi"/>
              </w:rPr>
              <w:t>ndhH</w:t>
            </w:r>
            <w:proofErr w:type="spellEnd"/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D297EF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NAD(P)H dehydrogenase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B7ACD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56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42CF2F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67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130734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95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083A84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43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9D7FC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6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FA5F4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-0.075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AE5F74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63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90A881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51.07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9D1BA8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35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AB7C0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86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A811AD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62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BAD3EB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21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60AF72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61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7706C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7.516</w:t>
            </w:r>
          </w:p>
        </w:tc>
      </w:tr>
      <w:tr w:rsidR="00C47457" w:rsidRPr="0086175D" w14:paraId="350F27E5" w14:textId="77777777" w:rsidTr="0086175D">
        <w:trPr>
          <w:trHeight w:val="360"/>
        </w:trPr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9C5CEE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86175D">
              <w:rPr>
                <w:rFonts w:asciiTheme="minorHAnsi" w:eastAsia="Calibri" w:hAnsiTheme="minorHAnsi" w:cstheme="minorHAnsi"/>
              </w:rPr>
              <w:t>rpoA</w:t>
            </w:r>
            <w:proofErr w:type="spellEnd"/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5FEB0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RNA polymerase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2872E3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71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CC5D3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61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0A5EC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02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A4F9D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59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1CFDB2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58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3D7054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-0.120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0B181E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42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8E2F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8.12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17A35A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35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E27F12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47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31CB67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03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54FD8A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16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8F9025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97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99C55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7.516</w:t>
            </w:r>
          </w:p>
        </w:tc>
      </w:tr>
      <w:tr w:rsidR="00C47457" w:rsidRPr="0086175D" w14:paraId="6B2F6598" w14:textId="77777777" w:rsidTr="0086175D">
        <w:trPr>
          <w:trHeight w:val="360"/>
        </w:trPr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A4CD1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rps18</w:t>
            </w:r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1B27C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Ribosomal protein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9209A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88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4A0F7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25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900897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35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A628B3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71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43C6F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06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F4D43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-0.156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3BC22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13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D5586A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36.33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ADC249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32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333F3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47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ECCB6A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05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448F0E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72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30D523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78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6DA3BD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7.288</w:t>
            </w:r>
          </w:p>
        </w:tc>
      </w:tr>
      <w:tr w:rsidR="00C47457" w:rsidRPr="0086175D" w14:paraId="781D9DBD" w14:textId="77777777" w:rsidTr="0086175D">
        <w:trPr>
          <w:trHeight w:val="360"/>
        </w:trPr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59738E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lastRenderedPageBreak/>
              <w:t>rpl20</w:t>
            </w:r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B2C176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Ribosomal protein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4B285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6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316C4F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0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5044A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46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5272CF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08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0B46A4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095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1DA72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-0.193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60B38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92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29724E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6.44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130A0E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3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58E42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59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F4548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24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71A3B0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92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A16A2F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675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35F59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7.136</w:t>
            </w:r>
          </w:p>
        </w:tc>
      </w:tr>
      <w:tr w:rsidR="00C47457" w:rsidRPr="0086175D" w14:paraId="494E18D5" w14:textId="77777777" w:rsidTr="0086175D">
        <w:trPr>
          <w:trHeight w:val="360"/>
        </w:trPr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955A5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rpl22</w:t>
            </w:r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769B0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Ribosomal protein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E8177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03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79AE1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51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186592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43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7B3D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49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6DADE7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43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B5291E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-0.077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75890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68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0D5F1C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51.34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68400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29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02AAC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82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5E3F4D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59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AF50DA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74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D99E8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95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C6238A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7.059</w:t>
            </w:r>
          </w:p>
        </w:tc>
      </w:tr>
      <w:tr w:rsidR="00C47457" w:rsidRPr="0086175D" w14:paraId="7526CDF6" w14:textId="77777777" w:rsidTr="0086175D">
        <w:trPr>
          <w:trHeight w:val="360"/>
        </w:trPr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B89F4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86175D">
              <w:rPr>
                <w:rFonts w:asciiTheme="minorHAnsi" w:eastAsia="Calibri" w:hAnsiTheme="minorHAnsi" w:cstheme="minorHAnsi"/>
              </w:rPr>
              <w:t>ndhG</w:t>
            </w:r>
            <w:proofErr w:type="spellEnd"/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84908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NAD(P)H dehydrogenase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68741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0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FB029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06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F61625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91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C7004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93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23CD8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3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84F9D2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-0.226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70AE7B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53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E2593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6.35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852CC2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24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12D48A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45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05F3D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06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28E5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39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1B631F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645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B642A1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6.679</w:t>
            </w:r>
          </w:p>
        </w:tc>
      </w:tr>
      <w:tr w:rsidR="00C47457" w:rsidRPr="0086175D" w14:paraId="24C026D6" w14:textId="77777777" w:rsidTr="0086175D">
        <w:trPr>
          <w:trHeight w:val="360"/>
        </w:trPr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B859E7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86175D">
              <w:rPr>
                <w:rFonts w:asciiTheme="minorHAnsi" w:eastAsia="Calibri" w:hAnsiTheme="minorHAnsi" w:cstheme="minorHAnsi"/>
              </w:rPr>
              <w:t>ccsA</w:t>
            </w:r>
            <w:proofErr w:type="spellEnd"/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5DDAFE" w14:textId="3C36CC8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Cytochrome c synthesis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A727A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51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9025E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66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CC9BAD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85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7D1948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03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3FCC6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49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915ED1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-0.199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EF31D9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92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5814F8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5.22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293E59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2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49950D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36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800D1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94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743DBF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18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1B0D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84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9E3AC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6.373</w:t>
            </w:r>
          </w:p>
        </w:tc>
      </w:tr>
      <w:tr w:rsidR="00C47457" w:rsidRPr="0086175D" w14:paraId="055E4D47" w14:textId="77777777" w:rsidTr="0086175D">
        <w:trPr>
          <w:trHeight w:val="360"/>
        </w:trPr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9EA20D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rps3</w:t>
            </w:r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BBC369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Ribosomal protein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446231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5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77E3D8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69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C9A7A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32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6F1F53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33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1874C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45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047C5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-0.143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4E569D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33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D9D3A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9.53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658BE4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19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49129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56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31719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25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DF8154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42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14B55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41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3D138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6.297</w:t>
            </w:r>
          </w:p>
        </w:tc>
      </w:tr>
      <w:tr w:rsidR="00C47457" w:rsidRPr="0086175D" w14:paraId="20509CB7" w14:textId="77777777" w:rsidTr="0086175D">
        <w:trPr>
          <w:trHeight w:val="360"/>
        </w:trPr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7610E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ycf1</w:t>
            </w:r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31BC5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TIC complex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AD2B90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84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CE25F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55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350CB0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56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347BED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55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831195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61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466874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-0.135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2167C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45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C585E9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6.72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AF26F0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18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75C995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02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357D5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44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0D6624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35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142BCC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00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E11E34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6.221</w:t>
            </w:r>
          </w:p>
        </w:tc>
      </w:tr>
      <w:tr w:rsidR="00C47457" w:rsidRPr="0086175D" w14:paraId="1CE03B39" w14:textId="77777777" w:rsidTr="0086175D">
        <w:trPr>
          <w:trHeight w:val="360"/>
        </w:trPr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98DA91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rpl16</w:t>
            </w:r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5CE75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Ribosomal protein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E39EB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87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90B6EC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51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671AD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18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03A994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11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8D614B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28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DA3B82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-0.072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29CC1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73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872428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0.63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830D44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14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0B169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27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2DC7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34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09A78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72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2D453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24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1828C1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5.916</w:t>
            </w:r>
          </w:p>
        </w:tc>
      </w:tr>
      <w:tr w:rsidR="00C47457" w:rsidRPr="0086175D" w14:paraId="0D83D8CB" w14:textId="77777777" w:rsidTr="0086175D">
        <w:trPr>
          <w:trHeight w:val="360"/>
        </w:trPr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CBBA4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rps7</w:t>
            </w:r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77CC9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Ribosomal protein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0B0EAD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13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3ECCA8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49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3DF94A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23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913E75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18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15FFA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86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FD4192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-0.068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955B5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80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9C829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5.00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0AAB5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13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91A51E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09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782EB1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07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A3F80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59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EA8BD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41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C3B18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5.839</w:t>
            </w:r>
          </w:p>
        </w:tc>
      </w:tr>
      <w:tr w:rsidR="00C47457" w:rsidRPr="0086175D" w14:paraId="1B18613D" w14:textId="77777777" w:rsidTr="0086175D">
        <w:trPr>
          <w:trHeight w:val="360"/>
        </w:trPr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20ABC1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86175D">
              <w:rPr>
                <w:rFonts w:asciiTheme="minorHAnsi" w:eastAsia="Calibri" w:hAnsiTheme="minorHAnsi" w:cstheme="minorHAnsi"/>
              </w:rPr>
              <w:t>ndhE</w:t>
            </w:r>
            <w:proofErr w:type="spellEnd"/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9D3F1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NAD(P)H dehydrogenase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4B3AC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62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9D8F59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12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911635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60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0DD707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64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F1757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45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2F1861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-0.186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C72EC9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99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5A9DED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6.13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695CD3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06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1AC851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23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83B813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82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97310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91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001590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93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480C9B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5.305</w:t>
            </w:r>
          </w:p>
        </w:tc>
      </w:tr>
      <w:tr w:rsidR="00C47457" w:rsidRPr="0086175D" w14:paraId="60A2B141" w14:textId="77777777" w:rsidTr="0086175D">
        <w:trPr>
          <w:trHeight w:val="360"/>
        </w:trPr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72D37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86175D">
              <w:rPr>
                <w:rFonts w:asciiTheme="minorHAnsi" w:eastAsia="Calibri" w:hAnsiTheme="minorHAnsi" w:cstheme="minorHAnsi"/>
              </w:rPr>
              <w:t>ndhA</w:t>
            </w:r>
            <w:proofErr w:type="spellEnd"/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6E5877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NAD(P)H dehydrogenase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44C3FF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62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FBD4B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28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ADADCD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64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F17D39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26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DAEF9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32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0E7A4C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-0.146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6888E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01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618C58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3.76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52073B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03</w:t>
            </w:r>
            <w:bookmarkStart w:id="0" w:name="_GoBack"/>
            <w:bookmarkEnd w:id="0"/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EC0E44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44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EC2A82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15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794F7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01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8ABC77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96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6D2148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5.076</w:t>
            </w:r>
          </w:p>
        </w:tc>
      </w:tr>
      <w:tr w:rsidR="00C47457" w:rsidRPr="0086175D" w14:paraId="40D41F9C" w14:textId="77777777" w:rsidTr="0086175D">
        <w:trPr>
          <w:trHeight w:val="360"/>
        </w:trPr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6EC3E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rps11</w:t>
            </w:r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51FA5D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Ribosomal protein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FE9495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5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6E6F5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25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26FBC7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57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5D2AA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03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BFA7A3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53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8EF6FF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-0.113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A68C4C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46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611C98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3.54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92DD05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95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35CE94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54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42BB5D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84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AB015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04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1F28A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51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227AF7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4.466</w:t>
            </w:r>
          </w:p>
        </w:tc>
      </w:tr>
      <w:tr w:rsidR="00C47457" w:rsidRPr="0086175D" w14:paraId="652D4295" w14:textId="77777777" w:rsidTr="0086175D">
        <w:trPr>
          <w:trHeight w:val="360"/>
        </w:trPr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CD8142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86175D">
              <w:rPr>
                <w:rFonts w:asciiTheme="minorHAnsi" w:eastAsia="Calibri" w:hAnsiTheme="minorHAnsi" w:cstheme="minorHAnsi"/>
              </w:rPr>
              <w:t>ndhF</w:t>
            </w:r>
            <w:proofErr w:type="spellEnd"/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495CB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NAD(P)H dehydrogenase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37E44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33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FB15F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03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E46BF7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37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0ED67E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61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4791F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33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783AD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-0.242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43609B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264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E1591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4.26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E2DE0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94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2A7D0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19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CD4AB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82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077293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50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C32BB3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611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031A4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4.390</w:t>
            </w:r>
          </w:p>
        </w:tc>
      </w:tr>
      <w:tr w:rsidR="00C47457" w:rsidRPr="0086175D" w14:paraId="792CC3AD" w14:textId="77777777" w:rsidTr="0086175D">
        <w:trPr>
          <w:trHeight w:val="360"/>
        </w:trPr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603E73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86175D">
              <w:rPr>
                <w:rFonts w:asciiTheme="minorHAnsi" w:eastAsia="Calibri" w:hAnsiTheme="minorHAnsi" w:cstheme="minorHAnsi"/>
              </w:rPr>
              <w:t>petD</w:t>
            </w:r>
            <w:proofErr w:type="spellEnd"/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487FF8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Cytochrome b6f complex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621DCB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78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DC04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09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661ADD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64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17D88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21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99DF3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75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D616C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-0.092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DF468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20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A157CD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39.16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21422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9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BB5331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81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733592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77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DB19C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92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8A4F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26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5D37A7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4.085</w:t>
            </w:r>
          </w:p>
        </w:tc>
      </w:tr>
      <w:tr w:rsidR="00C47457" w:rsidRPr="0086175D" w14:paraId="284548FD" w14:textId="77777777" w:rsidTr="0086175D">
        <w:trPr>
          <w:trHeight w:val="375"/>
        </w:trPr>
        <w:tc>
          <w:tcPr>
            <w:tcW w:w="81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5BC506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86175D">
              <w:rPr>
                <w:rFonts w:asciiTheme="minorHAnsi" w:eastAsia="Calibri" w:hAnsiTheme="minorHAnsi" w:cstheme="minorHAnsi"/>
              </w:rPr>
              <w:t>ndhC</w:t>
            </w:r>
            <w:proofErr w:type="spellEnd"/>
          </w:p>
        </w:tc>
        <w:tc>
          <w:tcPr>
            <w:tcW w:w="261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A256B6" w14:textId="77777777" w:rsidR="00C47457" w:rsidRPr="0086175D" w:rsidRDefault="00C47457" w:rsidP="00D908B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NAD(P)H dehydrogenas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E574A9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2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B94AA4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0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147D9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4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DE3A9C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3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7B1FED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8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4BC36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-0.07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3539DD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4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F98963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50.77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853FD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18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5AE429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36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EFA4CD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5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23740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46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5E3F82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0.57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B72CF9" w14:textId="77777777" w:rsidR="00C47457" w:rsidRPr="0086175D" w:rsidRDefault="00C47457" w:rsidP="00D908B6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86175D">
              <w:rPr>
                <w:rFonts w:asciiTheme="minorHAnsi" w:eastAsia="Calibri" w:hAnsiTheme="minorHAnsi" w:cstheme="minorHAnsi"/>
              </w:rPr>
              <w:t>43.326</w:t>
            </w:r>
          </w:p>
        </w:tc>
      </w:tr>
    </w:tbl>
    <w:p w14:paraId="09791BC9" w14:textId="77777777" w:rsidR="00826860" w:rsidRDefault="00826860"/>
    <w:sectPr w:rsidR="00826860" w:rsidSect="00C4745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D13DB4"/>
    <w:multiLevelType w:val="multilevel"/>
    <w:tmpl w:val="CEB47E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1057E88"/>
    <w:multiLevelType w:val="multilevel"/>
    <w:tmpl w:val="CB54CAC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457"/>
    <w:rsid w:val="002276F5"/>
    <w:rsid w:val="00335136"/>
    <w:rsid w:val="003D748B"/>
    <w:rsid w:val="004B0F20"/>
    <w:rsid w:val="00826860"/>
    <w:rsid w:val="0086175D"/>
    <w:rsid w:val="009225AC"/>
    <w:rsid w:val="00A1408A"/>
    <w:rsid w:val="00A4051F"/>
    <w:rsid w:val="00B13389"/>
    <w:rsid w:val="00C47457"/>
    <w:rsid w:val="00C72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D2817"/>
  <w15:chartTrackingRefBased/>
  <w15:docId w15:val="{DD603005-299C-4AAA-95A2-EAFA1B27B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457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74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74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745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74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745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745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745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745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745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745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74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745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745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745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74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74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74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74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74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74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74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74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74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74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74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745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745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745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7457"/>
    <w:rPr>
      <w:b/>
      <w:bCs/>
      <w:smallCaps/>
      <w:color w:val="2F5496" w:themeColor="accent1" w:themeShade="BF"/>
      <w:spacing w:val="5"/>
    </w:rPr>
  </w:style>
  <w:style w:type="table" w:customStyle="1" w:styleId="TableNormal0">
    <w:name w:val="TableNormal"/>
    <w:rsid w:val="00C47457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fredoket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94</Words>
  <Characters>5669</Characters>
  <Application>Microsoft Office Word</Application>
  <DocSecurity>0</DocSecurity>
  <Lines>47</Lines>
  <Paragraphs>13</Paragraphs>
  <ScaleCrop>false</ScaleCrop>
  <Company/>
  <LinksUpToDate>false</LinksUpToDate>
  <CharactersWithSpaces>6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pporah Muchiri</dc:creator>
  <cp:keywords/>
  <dc:description/>
  <cp:lastModifiedBy>fredoket</cp:lastModifiedBy>
  <cp:revision>2</cp:revision>
  <dcterms:created xsi:type="dcterms:W3CDTF">2026-02-23T10:40:00Z</dcterms:created>
  <dcterms:modified xsi:type="dcterms:W3CDTF">2026-02-23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234c74-a8b1-4478-89da-c490313a8089</vt:lpwstr>
  </property>
</Properties>
</file>